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EED" w:rsidRDefault="00786760" w:rsidP="00DB60C4">
      <w:bookmarkStart w:id="0" w:name="_GoBack"/>
      <w:bookmarkEnd w:id="0"/>
      <w:r w:rsidRPr="00BD22CC">
        <w:rPr>
          <w:b/>
        </w:rPr>
        <w:t xml:space="preserve">Table </w:t>
      </w:r>
      <w:r w:rsidR="009C5AB2">
        <w:rPr>
          <w:b/>
        </w:rPr>
        <w:t>S</w:t>
      </w:r>
      <w:r w:rsidR="0033574D">
        <w:rPr>
          <w:b/>
        </w:rPr>
        <w:t>6</w:t>
      </w:r>
      <w:r w:rsidR="00BD22CC">
        <w:rPr>
          <w:b/>
        </w:rPr>
        <w:t>.</w:t>
      </w:r>
      <w:r w:rsidRPr="00BD22CC">
        <w:rPr>
          <w:b/>
        </w:rPr>
        <w:t xml:space="preserve"> </w:t>
      </w:r>
      <w:r w:rsidRPr="00786760">
        <w:t xml:space="preserve">Nested ANOVA results for </w:t>
      </w:r>
      <w:r w:rsidR="00C776D7">
        <w:t>tergite area</w:t>
      </w:r>
      <w:r w:rsidR="00B655EC">
        <w:t xml:space="preserve"> of</w:t>
      </w:r>
      <w:r w:rsidR="009F4127">
        <w:t xml:space="preserve"> pigmentation-</w:t>
      </w:r>
      <w:r w:rsidRPr="00786760">
        <w:t>select</w:t>
      </w:r>
      <w:r w:rsidR="009F4127">
        <w:t>ed populations and controls</w:t>
      </w:r>
      <w:r w:rsidRPr="00786760">
        <w:t>.</w:t>
      </w:r>
      <w:r w:rsidR="00514B73">
        <w:t xml:space="preserve">  For each sex, n = 9-10 </w:t>
      </w:r>
      <w:r w:rsidR="00A904CF">
        <w:t xml:space="preserve">flies </w:t>
      </w:r>
      <w:r w:rsidR="00514B73">
        <w:t>per replicate population.</w:t>
      </w:r>
    </w:p>
    <w:p w:rsidR="00B655EC" w:rsidRDefault="00B655EC" w:rsidP="00DB60C4"/>
    <w:tbl>
      <w:tblPr>
        <w:tblStyle w:val="ListTable6Colorful1"/>
        <w:tblW w:w="8939" w:type="dxa"/>
        <w:tblLook w:val="04A0" w:firstRow="1" w:lastRow="0" w:firstColumn="1" w:lastColumn="0" w:noHBand="0" w:noVBand="1"/>
      </w:tblPr>
      <w:tblGrid>
        <w:gridCol w:w="2495"/>
        <w:gridCol w:w="1480"/>
        <w:gridCol w:w="1170"/>
        <w:gridCol w:w="630"/>
        <w:gridCol w:w="1170"/>
        <w:gridCol w:w="1080"/>
        <w:gridCol w:w="914"/>
      </w:tblGrid>
      <w:tr w:rsidR="00C776D7" w:rsidRPr="00514B73" w:rsidTr="002B6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C776D7" w:rsidRPr="00514B73" w:rsidRDefault="001B0728" w:rsidP="00C776D7">
            <w:pPr>
              <w:rPr>
                <w:rFonts w:eastAsia="Times New Roman"/>
                <w:b w:val="0"/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>Parameter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Effect (F/R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S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Cs w:val="20"/>
                <w:lang w:val="en-US"/>
              </w:rPr>
            </w:pPr>
            <w:proofErr w:type="spellStart"/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M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F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p</w:t>
            </w:r>
          </w:p>
        </w:tc>
      </w:tr>
      <w:tr w:rsidR="00C776D7" w:rsidRPr="00C776D7" w:rsidTr="002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C776D7" w:rsidRPr="002B643B" w:rsidRDefault="00C776D7" w:rsidP="00C776D7">
            <w:pPr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</w:pPr>
            <w:r w:rsidRPr="002B643B"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  <w:t>selection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C776D7" w:rsidRPr="00514B73" w:rsidRDefault="00C776D7" w:rsidP="00BD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Fix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001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0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4.24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7</w:t>
            </w:r>
            <w:r w:rsidR="00514B73">
              <w:rPr>
                <w:rFonts w:eastAsia="Times New Roman"/>
                <w:color w:val="000000"/>
                <w:szCs w:val="20"/>
                <w:lang w:val="en-US"/>
              </w:rPr>
              <w:t>1</w:t>
            </w:r>
          </w:p>
        </w:tc>
      </w:tr>
      <w:tr w:rsidR="00C776D7" w:rsidRPr="00C776D7" w:rsidTr="002B6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C776D7" w:rsidRPr="002B643B" w:rsidRDefault="00C776D7" w:rsidP="00C776D7">
            <w:pPr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</w:pPr>
            <w:r w:rsidRPr="002B643B"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  <w:t>replicate(selection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C776D7" w:rsidRPr="00514B73" w:rsidRDefault="00C776D7" w:rsidP="00BD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Rando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001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0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1.8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24</w:t>
            </w:r>
          </w:p>
        </w:tc>
      </w:tr>
      <w:tr w:rsidR="00C776D7" w:rsidRPr="00514B73" w:rsidTr="002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C776D7" w:rsidRPr="002B643B" w:rsidRDefault="00C776D7" w:rsidP="00C776D7">
            <w:pPr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</w:pPr>
            <w:r w:rsidRPr="002B643B"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  <w:t>sex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C776D7" w:rsidRPr="00514B73" w:rsidRDefault="00C776D7" w:rsidP="00BD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Fix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27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27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2220.0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776D7" w:rsidRPr="00514B73" w:rsidRDefault="00514B73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Cs w:val="20"/>
                <w:vertAlign w:val="superscript"/>
                <w:lang w:val="en-US"/>
              </w:rPr>
            </w:pPr>
            <w:r w:rsidRPr="00514B73">
              <w:rPr>
                <w:rFonts w:eastAsia="Times New Roman"/>
                <w:b/>
                <w:szCs w:val="20"/>
                <w:lang w:val="en-US"/>
              </w:rPr>
              <w:t>&lt; 10</w:t>
            </w:r>
            <w:r w:rsidRPr="00514B73">
              <w:rPr>
                <w:rFonts w:eastAsia="Times New Roman"/>
                <w:b/>
                <w:szCs w:val="20"/>
                <w:vertAlign w:val="superscript"/>
                <w:lang w:val="en-US"/>
              </w:rPr>
              <w:t>-6</w:t>
            </w:r>
          </w:p>
        </w:tc>
      </w:tr>
      <w:tr w:rsidR="00C776D7" w:rsidRPr="00C776D7" w:rsidTr="002B6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C776D7" w:rsidRPr="002B643B" w:rsidRDefault="00C776D7" w:rsidP="00C776D7">
            <w:pPr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</w:pPr>
            <w:r w:rsidRPr="002B643B"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  <w:t>replicate(selection*sex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C776D7" w:rsidRPr="00514B73" w:rsidRDefault="00C776D7" w:rsidP="00BD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Rando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000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0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9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4</w:t>
            </w:r>
            <w:r w:rsidR="00514B73">
              <w:rPr>
                <w:rFonts w:eastAsia="Times New Roman"/>
                <w:color w:val="000000"/>
                <w:szCs w:val="20"/>
                <w:lang w:val="en-US"/>
              </w:rPr>
              <w:t>5</w:t>
            </w:r>
          </w:p>
        </w:tc>
      </w:tr>
      <w:tr w:rsidR="00C776D7" w:rsidRPr="00C776D7" w:rsidTr="002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C776D7" w:rsidRPr="002B643B" w:rsidRDefault="00C776D7" w:rsidP="00C776D7">
            <w:pPr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</w:pPr>
            <w:r w:rsidRPr="002B643B"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  <w:t>selection*sex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C776D7" w:rsidRPr="00514B73" w:rsidRDefault="00C776D7" w:rsidP="00BD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Fix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00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0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4.8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5</w:t>
            </w:r>
            <w:r w:rsidR="00514B73">
              <w:rPr>
                <w:rFonts w:eastAsia="Times New Roman"/>
                <w:color w:val="000000"/>
                <w:szCs w:val="20"/>
                <w:lang w:val="en-US"/>
              </w:rPr>
              <w:t>7</w:t>
            </w:r>
          </w:p>
        </w:tc>
      </w:tr>
      <w:tr w:rsidR="00C776D7" w:rsidRPr="00C776D7" w:rsidTr="002B64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shd w:val="clear" w:color="auto" w:fill="auto"/>
            <w:noWrap/>
            <w:hideMark/>
          </w:tcPr>
          <w:p w:rsidR="00C776D7" w:rsidRPr="002B643B" w:rsidRDefault="00C776D7" w:rsidP="00C776D7">
            <w:pPr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</w:pPr>
            <w:r w:rsidRPr="002B643B">
              <w:rPr>
                <w:rFonts w:eastAsia="Times New Roman"/>
                <w:b w:val="0"/>
                <w:bCs w:val="0"/>
                <w:color w:val="000000"/>
                <w:szCs w:val="20"/>
                <w:lang w:val="en-US"/>
              </w:rPr>
              <w:t>Error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C776D7" w:rsidRPr="00514B73" w:rsidRDefault="00C776D7" w:rsidP="00BD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02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16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  <w:r w:rsidRPr="00514B73">
              <w:rPr>
                <w:rFonts w:eastAsia="Times New Roman"/>
                <w:color w:val="000000"/>
                <w:szCs w:val="20"/>
                <w:lang w:val="en-US"/>
              </w:rPr>
              <w:t>0.000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C776D7" w:rsidRPr="00514B73" w:rsidRDefault="00C776D7" w:rsidP="00C77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  <w:lang w:val="en-US"/>
              </w:rPr>
            </w:pPr>
          </w:p>
        </w:tc>
      </w:tr>
    </w:tbl>
    <w:p w:rsidR="00B655EC" w:rsidRPr="00B655EC" w:rsidRDefault="00B655EC" w:rsidP="00786760">
      <w:pPr>
        <w:jc w:val="center"/>
        <w:rPr>
          <w:rFonts w:ascii="Arial" w:hAnsi="Arial" w:cs="Arial"/>
        </w:rPr>
      </w:pPr>
    </w:p>
    <w:sectPr w:rsidR="00B655EC" w:rsidRPr="00B655EC" w:rsidSect="00177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786760"/>
    <w:rsid w:val="000C4ECB"/>
    <w:rsid w:val="00177EED"/>
    <w:rsid w:val="001B0728"/>
    <w:rsid w:val="00241335"/>
    <w:rsid w:val="002B643B"/>
    <w:rsid w:val="0033574D"/>
    <w:rsid w:val="003455D5"/>
    <w:rsid w:val="003A1A84"/>
    <w:rsid w:val="00514B73"/>
    <w:rsid w:val="00605A93"/>
    <w:rsid w:val="006160AB"/>
    <w:rsid w:val="00786760"/>
    <w:rsid w:val="00837015"/>
    <w:rsid w:val="008A732B"/>
    <w:rsid w:val="008C1EE7"/>
    <w:rsid w:val="00944BEE"/>
    <w:rsid w:val="009B25F4"/>
    <w:rsid w:val="009C5AB2"/>
    <w:rsid w:val="009F4127"/>
    <w:rsid w:val="00A10B9E"/>
    <w:rsid w:val="00A84E6A"/>
    <w:rsid w:val="00A904CF"/>
    <w:rsid w:val="00B655EC"/>
    <w:rsid w:val="00BD22CC"/>
    <w:rsid w:val="00C6051E"/>
    <w:rsid w:val="00C776D7"/>
    <w:rsid w:val="00C913A2"/>
    <w:rsid w:val="00DB60C4"/>
    <w:rsid w:val="00E64E8B"/>
    <w:rsid w:val="00FE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01884A-2416-405B-A9AE-E8714B857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77EE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2B64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0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ash rajpurohit</dc:creator>
  <cp:lastModifiedBy>Subhash Rajpurohit</cp:lastModifiedBy>
  <cp:revision>5</cp:revision>
  <dcterms:created xsi:type="dcterms:W3CDTF">2016-06-26T19:34:00Z</dcterms:created>
  <dcterms:modified xsi:type="dcterms:W3CDTF">2016-06-27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7986</vt:lpwstr>
  </property>
  <property fmtid="{D5CDD505-2E9C-101B-9397-08002B2CF9AE}" pid="3" name="style">
    <vt:lpwstr>ieee</vt:lpwstr>
  </property>
  <property fmtid="{D5CDD505-2E9C-101B-9397-08002B2CF9AE}" pid="4" name="StyleId">
    <vt:lpwstr>http://www.zotero.org/styles/vancouver</vt:lpwstr>
  </property>
</Properties>
</file>